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76E858" w14:textId="788581DA" w:rsidR="000C76EA" w:rsidRDefault="000C76EA" w:rsidP="00EF4748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4E61AC">
        <w:rPr>
          <w:rFonts w:ascii="Times New Roman" w:hAnsi="Times New Roman" w:cs="Times New Roman"/>
          <w:sz w:val="24"/>
          <w:szCs w:val="24"/>
        </w:rPr>
        <w:t xml:space="preserve">Table </w:t>
      </w:r>
      <w:r w:rsidR="00776D30" w:rsidRPr="008F5A9E">
        <w:rPr>
          <w:rFonts w:ascii="Times New Roman" w:hAnsi="Times New Roman" w:cs="Times New Roman"/>
          <w:sz w:val="24"/>
          <w:szCs w:val="24"/>
        </w:rPr>
        <w:t>S</w:t>
      </w:r>
      <w:r w:rsidR="006A4E5A" w:rsidRPr="008F5A9E">
        <w:rPr>
          <w:rFonts w:ascii="Times New Roman" w:hAnsi="Times New Roman" w:cs="Times New Roman"/>
          <w:sz w:val="24"/>
          <w:szCs w:val="24"/>
        </w:rPr>
        <w:t>6</w:t>
      </w:r>
      <w:r w:rsidR="008F5A9E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723A4C" w:rsidRPr="008F5A9E">
        <w:rPr>
          <w:rFonts w:ascii="Times" w:eastAsiaTheme="minorEastAsia" w:hAnsi="Times" w:cs="Times"/>
          <w:lang w:val="sv-SE"/>
        </w:rPr>
        <w:t>Abunda</w:t>
      </w:r>
      <w:r w:rsidR="00E654DB">
        <w:rPr>
          <w:rFonts w:ascii="Times" w:eastAsiaTheme="minorEastAsia" w:hAnsi="Times" w:cs="Times"/>
          <w:lang w:val="sv-SE"/>
        </w:rPr>
        <w:t>n</w:t>
      </w:r>
      <w:r w:rsidR="00723A4C" w:rsidRPr="008F5A9E">
        <w:rPr>
          <w:rFonts w:ascii="Times" w:eastAsiaTheme="minorEastAsia" w:hAnsi="Times" w:cs="Times"/>
          <w:lang w:val="sv-SE"/>
        </w:rPr>
        <w:t>ce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723A4C">
        <w:rPr>
          <w:rFonts w:ascii="Times" w:eastAsiaTheme="minorEastAsia" w:hAnsi="Times" w:cs="Times"/>
          <w:lang w:val="sv-SE"/>
        </w:rPr>
        <w:t>of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723A4C">
        <w:rPr>
          <w:rFonts w:ascii="Times" w:eastAsiaTheme="minorEastAsia" w:hAnsi="Times" w:cs="Times"/>
          <w:lang w:val="sv-SE"/>
        </w:rPr>
        <w:t>metha</w:t>
      </w:r>
      <w:r w:rsidR="00E654DB">
        <w:rPr>
          <w:rFonts w:ascii="Times" w:eastAsiaTheme="minorEastAsia" w:hAnsi="Times" w:cs="Times"/>
          <w:lang w:val="sv-SE"/>
        </w:rPr>
        <w:t>nogens</w:t>
      </w:r>
      <w:proofErr w:type="spellEnd"/>
      <w:r w:rsidR="00E654DB">
        <w:rPr>
          <w:rFonts w:ascii="Times" w:eastAsiaTheme="minorEastAsia" w:hAnsi="Times" w:cs="Times"/>
          <w:lang w:val="sv-SE"/>
        </w:rPr>
        <w:t xml:space="preserve">, </w:t>
      </w:r>
      <w:proofErr w:type="spellStart"/>
      <w:r w:rsidR="00E654DB">
        <w:rPr>
          <w:rFonts w:ascii="Times" w:eastAsiaTheme="minorEastAsia" w:hAnsi="Times" w:cs="Times"/>
          <w:lang w:val="sv-SE"/>
        </w:rPr>
        <w:t>syntophic</w:t>
      </w:r>
      <w:proofErr w:type="spellEnd"/>
      <w:r w:rsidR="00E654DB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E654DB">
        <w:rPr>
          <w:rFonts w:ascii="Times" w:eastAsiaTheme="minorEastAsia" w:hAnsi="Times" w:cs="Times"/>
          <w:lang w:val="sv-SE"/>
        </w:rPr>
        <w:t>acetate</w:t>
      </w:r>
      <w:proofErr w:type="spellEnd"/>
      <w:r w:rsidR="00E654DB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E654DB">
        <w:rPr>
          <w:rFonts w:ascii="Times" w:eastAsiaTheme="minorEastAsia" w:hAnsi="Times" w:cs="Times"/>
          <w:lang w:val="sv-SE"/>
        </w:rPr>
        <w:t>oxidis</w:t>
      </w:r>
      <w:r w:rsidR="00723A4C">
        <w:rPr>
          <w:rFonts w:ascii="Times" w:eastAsiaTheme="minorEastAsia" w:hAnsi="Times" w:cs="Times"/>
          <w:lang w:val="sv-SE"/>
        </w:rPr>
        <w:t>ers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and</w:t>
      </w:r>
      <w:r w:rsidR="00E654DB">
        <w:rPr>
          <w:rFonts w:ascii="Times" w:eastAsiaTheme="minorEastAsia" w:hAnsi="Times" w:cs="Times"/>
          <w:lang w:val="sv-SE"/>
        </w:rPr>
        <w:t xml:space="preserve"> total </w:t>
      </w:r>
      <w:proofErr w:type="spellStart"/>
      <w:r w:rsidR="00E654DB">
        <w:rPr>
          <w:rFonts w:ascii="Times" w:eastAsiaTheme="minorEastAsia" w:hAnsi="Times" w:cs="Times"/>
          <w:lang w:val="sv-SE"/>
        </w:rPr>
        <w:t>bacteria</w:t>
      </w:r>
      <w:proofErr w:type="spellEnd"/>
      <w:r w:rsidR="00E654DB">
        <w:rPr>
          <w:rFonts w:ascii="Times" w:eastAsiaTheme="minorEastAsia" w:hAnsi="Times" w:cs="Times"/>
          <w:lang w:val="sv-SE"/>
        </w:rPr>
        <w:t xml:space="preserve"> in the </w:t>
      </w:r>
      <w:proofErr w:type="spellStart"/>
      <w:r w:rsidR="00E654DB">
        <w:rPr>
          <w:rFonts w:ascii="Times" w:eastAsiaTheme="minorEastAsia" w:hAnsi="Times" w:cs="Times"/>
          <w:lang w:val="sv-SE"/>
        </w:rPr>
        <w:t>digester</w:t>
      </w:r>
      <w:proofErr w:type="spellEnd"/>
      <w:r w:rsidR="00EF4748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EF4748">
        <w:rPr>
          <w:rFonts w:ascii="Times" w:eastAsiaTheme="minorEastAsia" w:hAnsi="Times" w:cs="Times"/>
          <w:lang w:val="sv-SE"/>
        </w:rPr>
        <w:t>samples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723A4C">
        <w:rPr>
          <w:rFonts w:ascii="Times" w:eastAsiaTheme="minorEastAsia" w:hAnsi="Times" w:cs="Times"/>
          <w:lang w:val="sv-SE"/>
        </w:rPr>
        <w:t>used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for the </w:t>
      </w:r>
      <w:proofErr w:type="spellStart"/>
      <w:r w:rsidR="00723A4C">
        <w:rPr>
          <w:rFonts w:ascii="Times" w:eastAsiaTheme="minorEastAsia" w:hAnsi="Times" w:cs="Times"/>
          <w:lang w:val="sv-SE"/>
        </w:rPr>
        <w:t>microbial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723A4C">
        <w:rPr>
          <w:rFonts w:ascii="Times" w:eastAsiaTheme="minorEastAsia" w:hAnsi="Times" w:cs="Times"/>
          <w:lang w:val="sv-SE"/>
        </w:rPr>
        <w:t>analysis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 in </w:t>
      </w:r>
      <w:r w:rsidR="006A4E5A">
        <w:rPr>
          <w:rFonts w:ascii="Times" w:eastAsiaTheme="minorEastAsia" w:hAnsi="Times" w:cs="Times"/>
          <w:lang w:val="sv-SE"/>
        </w:rPr>
        <w:t xml:space="preserve">the </w:t>
      </w:r>
      <w:r w:rsidR="00723A4C">
        <w:rPr>
          <w:rFonts w:ascii="Times" w:eastAsiaTheme="minorEastAsia" w:hAnsi="Times" w:cs="Times"/>
          <w:lang w:val="sv-SE"/>
        </w:rPr>
        <w:t xml:space="preserve">present </w:t>
      </w:r>
      <w:proofErr w:type="spellStart"/>
      <w:r w:rsidR="00723A4C">
        <w:rPr>
          <w:rFonts w:ascii="Times" w:eastAsiaTheme="minorEastAsia" w:hAnsi="Times" w:cs="Times"/>
          <w:lang w:val="sv-SE"/>
        </w:rPr>
        <w:t>study</w:t>
      </w:r>
      <w:proofErr w:type="spellEnd"/>
      <w:r w:rsidR="00723A4C">
        <w:rPr>
          <w:rFonts w:ascii="Times" w:eastAsiaTheme="minorEastAsia" w:hAnsi="Times" w:cs="Times"/>
          <w:lang w:val="sv-SE"/>
        </w:rPr>
        <w:t xml:space="preserve">. </w:t>
      </w:r>
      <w:proofErr w:type="spellStart"/>
      <w:r w:rsidR="00CF1C82">
        <w:rPr>
          <w:rFonts w:ascii="Times" w:eastAsiaTheme="minorEastAsia" w:hAnsi="Times" w:cs="Times"/>
          <w:lang w:val="sv-SE"/>
        </w:rPr>
        <w:t>Logarithmic</w:t>
      </w:r>
      <w:proofErr w:type="spellEnd"/>
      <w:r w:rsidR="00CF1C82">
        <w:rPr>
          <w:rFonts w:ascii="Times" w:eastAsiaTheme="minorEastAsia" w:hAnsi="Times" w:cs="Times"/>
          <w:lang w:val="sv-SE"/>
        </w:rPr>
        <w:t xml:space="preserve"> gene </w:t>
      </w:r>
      <w:proofErr w:type="spellStart"/>
      <w:r w:rsidR="00CF1C82">
        <w:rPr>
          <w:rFonts w:ascii="Times" w:eastAsiaTheme="minorEastAsia" w:hAnsi="Times" w:cs="Times"/>
          <w:lang w:val="sv-SE"/>
        </w:rPr>
        <w:t>copies</w:t>
      </w:r>
      <w:proofErr w:type="spellEnd"/>
      <w:r w:rsidR="00CF1C82">
        <w:rPr>
          <w:rFonts w:ascii="Times" w:eastAsiaTheme="minorEastAsia" w:hAnsi="Times" w:cs="Times"/>
          <w:lang w:val="sv-SE"/>
        </w:rPr>
        <w:t>/</w:t>
      </w:r>
      <w:proofErr w:type="spellStart"/>
      <w:r w:rsidR="00CF1C82">
        <w:rPr>
          <w:rFonts w:ascii="Times" w:eastAsiaTheme="minorEastAsia" w:hAnsi="Times" w:cs="Times"/>
          <w:lang w:val="sv-SE"/>
        </w:rPr>
        <w:t>mL</w:t>
      </w:r>
      <w:proofErr w:type="spellEnd"/>
      <w:r w:rsidR="00CF1C82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CF1C82">
        <w:rPr>
          <w:rFonts w:ascii="Times" w:eastAsiaTheme="minorEastAsia" w:hAnsi="Times" w:cs="Times"/>
          <w:lang w:val="sv-SE"/>
        </w:rPr>
        <w:t>of</w:t>
      </w:r>
      <w:proofErr w:type="spellEnd"/>
      <w:r w:rsidR="00CF1C82">
        <w:rPr>
          <w:rFonts w:ascii="Times" w:eastAsiaTheme="minorEastAsia" w:hAnsi="Times" w:cs="Times"/>
          <w:lang w:val="sv-SE"/>
        </w:rPr>
        <w:t xml:space="preserve"> </w:t>
      </w:r>
      <w:proofErr w:type="spellStart"/>
      <w:r w:rsidR="00CF1C82">
        <w:rPr>
          <w:rFonts w:ascii="Times" w:eastAsiaTheme="minorEastAsia" w:hAnsi="Times" w:cs="Times"/>
          <w:i/>
          <w:iCs/>
          <w:lang w:val="sv-SE"/>
        </w:rPr>
        <w:t>Methanomicrobiales</w:t>
      </w:r>
      <w:proofErr w:type="spellEnd"/>
      <w:r w:rsidR="00723A4C">
        <w:rPr>
          <w:rFonts w:ascii="Times" w:eastAsiaTheme="minorEastAsia" w:hAnsi="Times" w:cs="Times"/>
          <w:i/>
          <w:iCs/>
          <w:lang w:val="sv-SE"/>
        </w:rPr>
        <w:t xml:space="preserve"> (MMB)</w:t>
      </w:r>
      <w:r w:rsidR="00CF1C82">
        <w:rPr>
          <w:rFonts w:ascii="Times" w:eastAsiaTheme="minorEastAsia" w:hAnsi="Times" w:cs="Times"/>
          <w:lang w:val="sv-SE"/>
        </w:rPr>
        <w:t xml:space="preserve">, </w:t>
      </w:r>
      <w:proofErr w:type="spellStart"/>
      <w:r w:rsidR="00723A4C">
        <w:rPr>
          <w:rFonts w:ascii="Times" w:eastAsiaTheme="minorEastAsia" w:hAnsi="Times" w:cs="Times"/>
          <w:i/>
          <w:iCs/>
          <w:lang w:val="sv-SE"/>
        </w:rPr>
        <w:t>Methanobacteriales</w:t>
      </w:r>
      <w:proofErr w:type="spellEnd"/>
      <w:r w:rsidR="00723A4C">
        <w:rPr>
          <w:rFonts w:ascii="Times" w:eastAsiaTheme="minorEastAsia" w:hAnsi="Times" w:cs="Times"/>
          <w:i/>
          <w:iCs/>
          <w:lang w:val="sv-SE"/>
        </w:rPr>
        <w:t xml:space="preserve"> (MBT)</w:t>
      </w:r>
      <w:r w:rsidR="00CF1C82">
        <w:rPr>
          <w:rFonts w:ascii="Times" w:eastAsiaTheme="minorEastAsia" w:hAnsi="Times" w:cs="Times"/>
          <w:lang w:val="sv-SE"/>
        </w:rPr>
        <w:t xml:space="preserve">, </w:t>
      </w:r>
      <w:proofErr w:type="spellStart"/>
      <w:r w:rsidR="00CF1C82">
        <w:rPr>
          <w:rFonts w:ascii="Times" w:eastAsiaTheme="minorEastAsia" w:hAnsi="Times" w:cs="Times"/>
          <w:i/>
          <w:iCs/>
          <w:lang w:val="sv-SE"/>
        </w:rPr>
        <w:t>Methanosarcinaceae</w:t>
      </w:r>
      <w:proofErr w:type="spellEnd"/>
      <w:r w:rsidR="00E654DB">
        <w:rPr>
          <w:rFonts w:ascii="Times" w:eastAsiaTheme="minorEastAsia" w:hAnsi="Times" w:cs="Times"/>
          <w:i/>
          <w:iCs/>
          <w:lang w:val="sv-SE"/>
        </w:rPr>
        <w:t xml:space="preserve"> (MSc), </w:t>
      </w:r>
      <w:proofErr w:type="spellStart"/>
      <w:proofErr w:type="gramStart"/>
      <w:r w:rsidR="00E654DB">
        <w:rPr>
          <w:rFonts w:ascii="Times" w:eastAsiaTheme="minorEastAsia" w:hAnsi="Times" w:cs="Times"/>
          <w:i/>
          <w:iCs/>
          <w:lang w:val="sv-SE"/>
        </w:rPr>
        <w:t>Methanosaeta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  (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Mst</w:t>
      </w:r>
      <w:proofErr w:type="spellEnd"/>
      <w:proofErr w:type="gramEnd"/>
      <w:r w:rsidR="00EF4748">
        <w:rPr>
          <w:rFonts w:ascii="Times" w:eastAsiaTheme="minorEastAsia" w:hAnsi="Times" w:cs="Times"/>
          <w:i/>
          <w:iCs/>
          <w:lang w:val="sv-SE"/>
        </w:rPr>
        <w:t xml:space="preserve">), Clostridium 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ultunese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 (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Cult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), 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Tepidana</w:t>
      </w:r>
      <w:r w:rsidR="00E654DB">
        <w:rPr>
          <w:rFonts w:ascii="Times" w:eastAsiaTheme="minorEastAsia" w:hAnsi="Times" w:cs="Times"/>
          <w:i/>
          <w:iCs/>
          <w:lang w:val="sv-SE"/>
        </w:rPr>
        <w:t>erobacter</w:t>
      </w:r>
      <w:proofErr w:type="spellEnd"/>
      <w:r w:rsidR="00E654DB">
        <w:rPr>
          <w:rFonts w:ascii="Times" w:eastAsiaTheme="minorEastAsia" w:hAnsi="Times" w:cs="Times"/>
          <w:i/>
          <w:iCs/>
          <w:lang w:val="sv-SE"/>
        </w:rPr>
        <w:t xml:space="preserve"> acetatoxydans </w:t>
      </w:r>
      <w:r w:rsidR="006A4E5A">
        <w:rPr>
          <w:rFonts w:ascii="Times" w:eastAsiaTheme="minorEastAsia" w:hAnsi="Times" w:cs="Times"/>
          <w:i/>
          <w:iCs/>
          <w:lang w:val="sv-SE"/>
        </w:rPr>
        <w:t>(</w:t>
      </w:r>
      <w:proofErr w:type="spellStart"/>
      <w:r w:rsidR="006A4E5A">
        <w:rPr>
          <w:rFonts w:ascii="Times" w:eastAsiaTheme="minorEastAsia" w:hAnsi="Times" w:cs="Times"/>
          <w:i/>
          <w:iCs/>
          <w:lang w:val="sv-SE"/>
        </w:rPr>
        <w:t>Tp</w:t>
      </w:r>
      <w:proofErr w:type="spellEnd"/>
      <w:r w:rsidR="006A4E5A">
        <w:rPr>
          <w:rFonts w:ascii="Times" w:eastAsiaTheme="minorEastAsia" w:hAnsi="Times" w:cs="Times"/>
          <w:i/>
          <w:iCs/>
          <w:lang w:val="sv-SE"/>
        </w:rPr>
        <w:t xml:space="preserve">), </w:t>
      </w:r>
      <w:proofErr w:type="spellStart"/>
      <w:r w:rsidR="006A4E5A">
        <w:rPr>
          <w:rFonts w:ascii="Times" w:eastAsiaTheme="minorEastAsia" w:hAnsi="Times" w:cs="Times"/>
          <w:i/>
          <w:iCs/>
          <w:lang w:val="sv-SE"/>
        </w:rPr>
        <w:t>Syntrophaceticus</w:t>
      </w:r>
      <w:proofErr w:type="spellEnd"/>
      <w:r w:rsidR="00E654DB">
        <w:rPr>
          <w:rFonts w:ascii="Times" w:eastAsiaTheme="minorEastAsia" w:hAnsi="Times" w:cs="Times"/>
          <w:i/>
          <w:iCs/>
          <w:lang w:val="sv-SE"/>
        </w:rPr>
        <w:t xml:space="preserve"> </w:t>
      </w:r>
      <w:proofErr w:type="spellStart"/>
      <w:r w:rsidR="00E654DB">
        <w:rPr>
          <w:rFonts w:ascii="Times" w:eastAsiaTheme="minorEastAsia" w:hAnsi="Times" w:cs="Times"/>
          <w:i/>
          <w:iCs/>
          <w:lang w:val="sv-SE"/>
        </w:rPr>
        <w:t>s</w:t>
      </w:r>
      <w:r w:rsidR="00EF4748">
        <w:rPr>
          <w:rFonts w:ascii="Times" w:eastAsiaTheme="minorEastAsia" w:hAnsi="Times" w:cs="Times"/>
          <w:i/>
          <w:iCs/>
          <w:lang w:val="sv-SE"/>
        </w:rPr>
        <w:t>chinkii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 (THAC) and 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Methanoculleus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 </w:t>
      </w:r>
      <w:proofErr w:type="spellStart"/>
      <w:r w:rsidR="00EF4748">
        <w:rPr>
          <w:rFonts w:ascii="Times" w:eastAsiaTheme="minorEastAsia" w:hAnsi="Times" w:cs="Times"/>
          <w:i/>
          <w:iCs/>
          <w:lang w:val="sv-SE"/>
        </w:rPr>
        <w:t>bourgensis</w:t>
      </w:r>
      <w:proofErr w:type="spellEnd"/>
      <w:r w:rsidR="00EF4748">
        <w:rPr>
          <w:rFonts w:ascii="Times" w:eastAsiaTheme="minorEastAsia" w:hAnsi="Times" w:cs="Times"/>
          <w:i/>
          <w:iCs/>
          <w:lang w:val="sv-SE"/>
        </w:rPr>
        <w:t xml:space="preserve"> (MAB).</w:t>
      </w:r>
    </w:p>
    <w:p w14:paraId="18AE433B" w14:textId="77777777" w:rsidR="004E61AC" w:rsidRPr="004E61AC" w:rsidRDefault="004E61AC" w:rsidP="00F76EF9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14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276"/>
        <w:gridCol w:w="1275"/>
        <w:gridCol w:w="1276"/>
        <w:gridCol w:w="1276"/>
        <w:gridCol w:w="1276"/>
        <w:gridCol w:w="1417"/>
        <w:gridCol w:w="1276"/>
        <w:gridCol w:w="1276"/>
      </w:tblGrid>
      <w:tr w:rsidR="00CF1C82" w:rsidRPr="000C76EA" w14:paraId="5FDF911B" w14:textId="603EBB35" w:rsidTr="00CF1C82">
        <w:trPr>
          <w:trHeight w:val="1023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</w:tcBorders>
          </w:tcPr>
          <w:p w14:paraId="4A9A3CD0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C3D6E" w14:textId="57037CD7" w:rsidR="00CF1C82" w:rsidRPr="0032660E" w:rsidRDefault="00CF1C82" w:rsidP="00B92C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geste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F14FBA" w14:textId="77777777" w:rsidR="00CF1C82" w:rsidRPr="008B15D8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1F4C6C7F" w14:textId="1D154689" w:rsidR="00CF1C82" w:rsidRPr="00221F09" w:rsidRDefault="00CF1C82" w:rsidP="002450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F0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188232" w14:textId="77777777" w:rsidR="00CF1C82" w:rsidRPr="008B15D8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439B86" w14:textId="29218980" w:rsidR="00CF1C82" w:rsidRPr="008B15D8" w:rsidRDefault="00CF1C82" w:rsidP="0076726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B15D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0D3F408" w14:textId="77777777" w:rsidR="00CF1C82" w:rsidRPr="008B15D8" w:rsidRDefault="00CF1C8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CDF571" w14:textId="387BB456" w:rsidR="00CF1C82" w:rsidRPr="008B15D8" w:rsidRDefault="00CF1C8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t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797612" w14:textId="6B09960A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239B2" w14:textId="2FEBA874" w:rsidR="00CF1C82" w:rsidRPr="000C76EA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s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B39250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C4F95" w14:textId="270318FC" w:rsidR="00CF1C82" w:rsidRPr="000C76EA" w:rsidRDefault="00EF4748" w:rsidP="00EF4748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00F7FA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5F2F3" w14:textId="58893195" w:rsidR="00CF1C82" w:rsidRPr="000C76EA" w:rsidRDefault="00CF1C8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l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3627D5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263CBA" w14:textId="6AD3E820" w:rsidR="00CF1C82" w:rsidRPr="000C76EA" w:rsidRDefault="00CF1C82" w:rsidP="00117E8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  <w:right w:val="nil"/>
            </w:tcBorders>
          </w:tcPr>
          <w:p w14:paraId="0DA2F385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48D5A" w14:textId="4F7AD089" w:rsidR="00CF1C82" w:rsidRPr="000C76EA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A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B16633" w14:textId="77777777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4A6D6" w14:textId="77777777" w:rsidR="006A4E5A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61A0BB97" w14:textId="0EF38091" w:rsidR="00CF1C82" w:rsidRDefault="00CF1C82" w:rsidP="002E319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bact</w:t>
            </w:r>
            <w:r w:rsidR="006A4E5A">
              <w:rPr>
                <w:rFonts w:ascii="Times New Roman" w:hAnsi="Times New Roman" w:cs="Times New Roman"/>
                <w:sz w:val="20"/>
                <w:szCs w:val="20"/>
              </w:rPr>
              <w:t>eria</w:t>
            </w:r>
            <w:proofErr w:type="gramEnd"/>
          </w:p>
        </w:tc>
      </w:tr>
      <w:tr w:rsidR="00211739" w:rsidRPr="000C76EA" w14:paraId="4C906624" w14:textId="6E4979CD" w:rsidTr="00CF1C82">
        <w:trPr>
          <w:trHeight w:val="30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ECEA9BA" w14:textId="783E500C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DBA588" w14:textId="10BD376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40CFBF" w14:textId="0773393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ED66403" w14:textId="128A2C48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6E89C2" w14:textId="1D444F67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A7BA3C" w14:textId="2E0E6FCB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A052DB" w14:textId="2BDFFFC8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7978B34" w14:textId="25044C19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C41618" w14:textId="60169E9D" w:rsidR="00211739" w:rsidRPr="000C76EA" w:rsidRDefault="00FE2AA9" w:rsidP="00CF6B3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D2A789" w14:textId="1D63B249" w:rsidR="00211739" w:rsidRPr="000C76EA" w:rsidRDefault="00CF6B3C" w:rsidP="00CF6B3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11739" w:rsidRPr="000C76EA" w14:paraId="5DDC8AD7" w14:textId="1371E234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AAB6199" w14:textId="37EA7E8C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5C9A35" w14:textId="4604114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6BB944" w14:textId="6A67E7F9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54FBB49" w14:textId="59D192E2" w:rsidR="00211739" w:rsidRPr="000C76EA" w:rsidRDefault="00086197" w:rsidP="0008619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AF4AA3" w14:textId="60A6E361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4CEF608" w14:textId="7AE3852D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2C147D4" w14:textId="287C72EA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BED6F53" w14:textId="30E82F27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D49ECB" w14:textId="5ECFCDFE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2FF978C" w14:textId="14BB58A3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1739" w:rsidRPr="000C76EA" w14:paraId="32755263" w14:textId="7265813D" w:rsidTr="00CF1C82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0C743AD" w14:textId="04C1AE8E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4E6DCEB" w14:textId="251707D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0CC0C1" w14:textId="2F3B1D3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6AEE3C1" w14:textId="57FCC1F0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4BA666" w14:textId="69F1B5A5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3B5B50" w14:textId="057905AA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12AF81B" w14:textId="4CBB8256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87D212A" w14:textId="5665BD5D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6E1DAE" w14:textId="651E64C2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1C07E2" w14:textId="72442EF1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11739" w:rsidRPr="000C76EA" w14:paraId="41E6D736" w14:textId="3D67335B" w:rsidTr="00CF1C82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9E65FF4" w14:textId="0E75D5E0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D849156" w14:textId="7F93938C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7D6393" w14:textId="09DD889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2951B94" w14:textId="16A90C3A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61D5FE" w14:textId="78D26004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5B5813" w14:textId="0EDAF70B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4EB2D6" w14:textId="7217ED62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42F7EBA" w14:textId="181E7C98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1D8E40" w14:textId="5A0C5E5C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2A041F" w14:textId="3CC9C990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11739" w:rsidRPr="000C76EA" w14:paraId="31785300" w14:textId="55ECFFD6" w:rsidTr="00CF1C82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FDB01AA" w14:textId="1BFC17D4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DB3257B" w14:textId="517A672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AD36814" w14:textId="12CD39F6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8876565" w14:textId="76569B73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4CC6DF" w14:textId="341421EC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B76195F" w14:textId="014421E3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B852D7" w14:textId="102E5757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64EC95D" w14:textId="749B6C47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78FC4AA" w14:textId="23F6667E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1FA823" w14:textId="755BF4AE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11739" w:rsidRPr="000C76EA" w14:paraId="1A83D35A" w14:textId="5981EFB3" w:rsidTr="00CF1C82">
        <w:trPr>
          <w:trHeight w:val="316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014E50A" w14:textId="547EA93E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B4E7B52" w14:textId="49B35827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61AB18" w14:textId="66353B9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2F9D976" w14:textId="6E46C018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ED6400" w14:textId="39BA7AEE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D223B41" w14:textId="2DD4C07B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547EBA1" w14:textId="216C5ECB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327501C" w14:textId="492C344A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6392D18" w14:textId="278CE13D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8D58D94" w14:textId="24467673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211739" w:rsidRPr="000C76EA" w14:paraId="1D5AF504" w14:textId="63A5500A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E4FF12C" w14:textId="30BD7808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3A5827C" w14:textId="0049AE22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6999AA9" w14:textId="233B72DC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A6BF881" w14:textId="2B444D4F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CF2947" w14:textId="420AD181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6F4123" w14:textId="55E8FF4E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A22CC55" w14:textId="65C8F428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405B2F2" w14:textId="00B2A0AC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9AEAE20" w14:textId="62A9B7A0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FC7157" w14:textId="3E3AEB26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1739" w:rsidRPr="000C76EA" w14:paraId="4F1F2EA9" w14:textId="0A94EB0E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457669CD" w14:textId="30170B36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J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0245211" w14:textId="07716B3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08524" w14:textId="3AB2307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6F516CE" w14:textId="73967D1D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0856E" w14:textId="03662F55" w:rsidR="00211739" w:rsidRPr="000C76EA" w:rsidRDefault="00086197" w:rsidP="00086197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5CB8E27" w14:textId="669749C2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1922B1" w14:textId="225B8E82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854C6CE" w14:textId="655221BE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75B92E5" w14:textId="3EC6C2CB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E0A2067" w14:textId="63C6BC48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1739" w:rsidRPr="000C76EA" w14:paraId="4F019872" w14:textId="3589B841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A4DF091" w14:textId="05DF1F64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078E386" w14:textId="2529EC9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ADB65E" w14:textId="60F96D0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042E7B" w14:textId="7FFCC8B7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61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39E8F9" w14:textId="02328622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AB7478" w14:textId="54F587B8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9FFB88" w14:textId="43B577C8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8816560" w14:textId="26176956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1AECF7" w14:textId="6A2BC979" w:rsidR="00211739" w:rsidRPr="000C76EA" w:rsidRDefault="00FE2AA9" w:rsidP="00FE2AA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6E6F39" w14:textId="5A3206C6" w:rsidR="00211739" w:rsidRPr="000C76EA" w:rsidRDefault="00CF6B3C" w:rsidP="00CF6B3C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1739" w:rsidRPr="000C76EA" w14:paraId="720B37B1" w14:textId="4AADE733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29A8" w14:textId="0507B460" w:rsidR="00211739" w:rsidRPr="0032660E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C9869" w14:textId="5466937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6D92" w14:textId="5BD8FA7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67D2A" w14:textId="1FAD0985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861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46530" w14:textId="675066F1" w:rsidR="00211739" w:rsidRPr="000C76EA" w:rsidRDefault="00086197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AB28A" w14:textId="6A647B6D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1248" w14:textId="40776F93" w:rsidR="00211739" w:rsidRPr="000C76EA" w:rsidRDefault="00211739" w:rsidP="00211739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117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05D5" w14:textId="13F1DE81" w:rsidR="00211739" w:rsidRPr="000C76EA" w:rsidRDefault="005620F4" w:rsidP="005620F4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EA6A2" w14:textId="2CDD1E18" w:rsidR="00211739" w:rsidRPr="000C76EA" w:rsidRDefault="00FE2AA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755C" w14:textId="4C3AB3FE" w:rsidR="00211739" w:rsidRPr="000C76EA" w:rsidRDefault="00CF6B3C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211739" w:rsidRPr="000C76EA" w14:paraId="129B36A8" w14:textId="5D21F820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EB2871A" w14:textId="1F51271C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AA9635D" w14:textId="501DDE4B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156B629" w14:textId="6DD68405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4F0F29DB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6971371" w14:textId="332C8C4D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CD1BA01" w14:textId="4A1FE04D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4D99E0A" w14:textId="71261B2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B90D221" w14:textId="69A734C1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DDA166D" w14:textId="7BE3B51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B38DC2E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0123" w:rsidRPr="000C76EA" w14:paraId="46D375F2" w14:textId="4F63DAE1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81ACDC0" w14:textId="2F6996B4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O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y 70-6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60E47AB" w14:textId="00C74D1D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.8-8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F9AA762" w14:textId="78E5FD37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0830539" w14:textId="2A302337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-9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1414BF" w14:textId="13C3BA24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-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6CBB6E" w14:textId="56C8C3A7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bookmarkStart w:id="0" w:name="_GoBack"/>
            <w:bookmarkEnd w:id="0"/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25F2ED9" w14:textId="6F06CFE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-5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8950409" w14:textId="7363DDBC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-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7C8B8DD" w14:textId="593E744D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-6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D0C17B" w14:textId="4C008351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8-11.3</w:t>
            </w:r>
          </w:p>
        </w:tc>
      </w:tr>
      <w:tr w:rsidR="00750123" w:rsidRPr="000C76EA" w14:paraId="1379F7EE" w14:textId="179B5A10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6907A72" w14:textId="7232EDB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D821155" w14:textId="26D79680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BACF1D6" w14:textId="37B5655F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A5D9866" w14:textId="44FEC22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C65645" w14:textId="7C6C424A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E83908" w14:textId="6037FA1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2E0C8F1" w14:textId="5E81D25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8981A4" w14:textId="357038B7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A3F6457" w14:textId="2D3C92C8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DACB24" w14:textId="07D7D561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750123" w:rsidRPr="000C76EA" w14:paraId="763646AC" w14:textId="0DAFE7D1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31D1E91E" w14:textId="3ADD4ED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4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01BFBAF" w14:textId="1902FEF8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A611EF" w14:textId="22FC3F2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79564D" w14:textId="420F3A1F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0ADEDC" w14:textId="5D357C4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7145A03" w14:textId="67ED4811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2CE18DB" w14:textId="14F2AEB0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79C5564" w14:textId="3D2448BD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8489EA" w14:textId="34075A58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05CF832" w14:textId="1921BA16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750123" w:rsidRPr="000C76EA" w14:paraId="6209762F" w14:textId="79AA63A3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B422CF9" w14:textId="3B1651EB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EB14052" w14:textId="625169FA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7DD7B74" w14:textId="685B9234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76637A" w14:textId="1C04D4CC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D5F087" w14:textId="00644BE9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8792749" w14:textId="22C0ED28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AE4F6DB" w14:textId="5E56E442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CDF1982" w14:textId="467FA034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5E263EC" w14:textId="2931B7C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BD5D60" w14:textId="7363C1FA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</w:tr>
      <w:tr w:rsidR="00750123" w:rsidRPr="000C76EA" w14:paraId="0F25B76C" w14:textId="33B3FAC7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98E84AB" w14:textId="3566F82D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B847621" w14:textId="4A4B9D87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82971C" w14:textId="51E73350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6EBB781" w14:textId="2DA853CA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BEBC1C1" w14:textId="2DA32A0D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E74FD8E" w14:textId="6790FB01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2FEE8E" w14:textId="3FFA3DBD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EDF7962" w14:textId="7E1F5678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E405621" w14:textId="13453F7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A86209" w14:textId="62A18F07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750123" w:rsidRPr="000C76EA" w14:paraId="78A4ED10" w14:textId="48C5C085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A6ECB" w14:textId="67C0F5E2" w:rsidR="00750123" w:rsidRPr="000C76EA" w:rsidRDefault="00750123" w:rsidP="00750123">
            <w:pPr>
              <w:spacing w:before="12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>SAO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D</w:t>
            </w:r>
            <w:r w:rsidRPr="000C76EA">
              <w:rPr>
                <w:rFonts w:ascii="Times New Roman" w:hAnsi="Times New Roman" w:cs="Times New Roman"/>
                <w:sz w:val="20"/>
                <w:szCs w:val="20"/>
              </w:rPr>
              <w:t xml:space="preserve">a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434E" w14:textId="70A5D290" w:rsidR="00750123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AE63" w14:textId="248BDAFF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EDA6B" w14:textId="245D25B5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F52B" w14:textId="247C45A8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323D" w14:textId="4E88FAA6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B09CD" w14:textId="78048A1E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3EDCA" w14:textId="61339C9A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642EF" w14:textId="140BBBF4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79292" w14:textId="21364AB9" w:rsidR="00750123" w:rsidRPr="000C76EA" w:rsidRDefault="00750123" w:rsidP="0075012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211739" w:rsidRPr="000C76EA" w14:paraId="22A2B1BE" w14:textId="373EC63A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A278994" w14:textId="5207CD62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9D5DBE5" w14:textId="77777777" w:rsidR="00211739" w:rsidRDefault="00211739" w:rsidP="00FE26A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5820344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7C43C12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5E413576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06ACCF2E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E94CCFD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D88BF02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21472F0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7E477B14" w14:textId="77777777" w:rsidR="00211739" w:rsidRPr="000C76EA" w:rsidRDefault="00211739" w:rsidP="00FE26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1739" w:rsidRPr="000C76EA" w14:paraId="34525A58" w14:textId="1749B092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78C8373" w14:textId="124188D1" w:rsidR="00211739" w:rsidRPr="00340574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63-18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7AF27BB" w14:textId="5C0F2A3A" w:rsidR="00211739" w:rsidRPr="00B95D0C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-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A56B30" w14:textId="5159359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-8.2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9320859" w14:textId="70FF8D6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-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0DCB2F" w14:textId="2F8FFBF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-5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C388D22" w14:textId="744C979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-8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8B40FF" w14:textId="291A75E7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35FFE">
              <w:rPr>
                <w:rFonts w:ascii="Times New Roman" w:hAnsi="Times New Roman" w:cs="Times New Roman"/>
                <w:sz w:val="20"/>
                <w:szCs w:val="20"/>
              </w:rPr>
              <w:t>-3.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94942FE" w14:textId="516580E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9BC146" w14:textId="0C35872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-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1077FB9" w14:textId="40F1AC2B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5946088C" w14:textId="17BB95E8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660B97C" w14:textId="2C2B4AA7" w:rsidR="00211739" w:rsidRPr="00340574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1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25A02CA" w14:textId="4F49D2FF" w:rsidR="00211739" w:rsidRPr="00B95D0C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C3D742" w14:textId="6669FCB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B5C4E50" w14:textId="3CCFE5C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25BD8B" w14:textId="4AE81C0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E54AAC" w14:textId="39619258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6E85C5" w14:textId="7729F86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80EB5E0" w14:textId="27B2DE4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7642E02" w14:textId="65BCD41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2729384" w14:textId="1266B508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579C62AC" w14:textId="5091F0B4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1574AEA" w14:textId="27E3814D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 w:rsidRP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5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CE19F24" w14:textId="5E306F28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A30164" w14:textId="62D5CCFC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67946F3" w14:textId="16E18FA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A3A827" w14:textId="1B176DF6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76ABC5" w14:textId="6F37FCE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DA888F8" w14:textId="202A9CCC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59B7B38" w14:textId="3E0E9E98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D2E72F" w14:textId="7416CC56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CBFF00" w14:textId="093BAB5B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38667780" w14:textId="72025772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2582450A" w14:textId="5BFEB80C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6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19F6155" w14:textId="0325284D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65C569" w14:textId="1C5AE21F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D530438" w14:textId="72C2B6F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D59F3B" w14:textId="3AD3BBFF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24A4777" w14:textId="68247898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6A48070" w14:textId="1DCE05D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FE02B37" w14:textId="51E6F90C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5E6D7B6" w14:textId="48F78CD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E1B64F" w14:textId="5129856B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2FE193F3" w14:textId="141BE552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BBEAA87" w14:textId="32955828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0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CA0FEBF" w14:textId="4387D27C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759A90D" w14:textId="762029DA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5B70C05" w14:textId="1D82CD6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A5513C7" w14:textId="158711F2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CE48BB6" w14:textId="31418C02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D0BDD4" w14:textId="6BF46DE6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10F3977" w14:textId="0AE5A6ED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1C8710" w14:textId="23B881D5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D392E7E" w14:textId="40F03F06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24EC865F" w14:textId="65B957FC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543551E" w14:textId="6656973F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4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3255263" w14:textId="4CA2C7F3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D68EC9" w14:textId="0497F740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730814C" w14:textId="68E3047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ADD1701" w14:textId="1067C823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C84566" w14:textId="7E48564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1B3132" w14:textId="7ED985B7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3B2E84" w14:textId="201A0BB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74789D" w14:textId="1E63F60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27151F1" w14:textId="5BAEAB42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3DC015AD" w14:textId="2061338A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20EBC374" w14:textId="2FE4AE0E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9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FB603EC" w14:textId="1BDD8B26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C132D9" w14:textId="427C82B3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2C89EEE" w14:textId="05F0C57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85B9BF" w14:textId="559479D9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633B172" w14:textId="3822783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82B532E" w14:textId="652EC50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122F3B6" w14:textId="40EB261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EC6B74" w14:textId="412D0B15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C02F652" w14:textId="56ECFA43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0CD00C13" w14:textId="28B082AE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0D0C728E" w14:textId="108CE159" w:rsidR="00211739" w:rsidRDefault="00211739" w:rsidP="002B0AB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4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19369DC" w14:textId="52412539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50E034" w14:textId="12CC4B96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CB62F70" w14:textId="3E16DA2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446C1F7" w14:textId="4CD9BB04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8BF83F" w14:textId="3AA507E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BF68B8" w14:textId="4E48A715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F2140E5" w14:textId="1820330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C37A2A" w14:textId="780EF01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6920D5A" w14:textId="5C49BCC5" w:rsidR="00211739" w:rsidRDefault="005620F4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1E1172A1" w14:textId="7C16FBC0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246BDBCB" w14:textId="54C2208C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63-184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8DBB8A3" w14:textId="28D6C1F5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-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0472068" w14:textId="3F25CBAB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-8.3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B2EB6E" w14:textId="38AEA78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-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FEB6E6" w14:textId="4463183F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-5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BB78E8" w14:textId="1D69FBFE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-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1A56F1" w14:textId="5D0D09C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F861C4A" w14:textId="5789FFED" w:rsidR="00211739" w:rsidRPr="000C76EA" w:rsidRDefault="00211739" w:rsidP="003C2CA6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6F81A52" w14:textId="672C27A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-7-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C4EE96" w14:textId="33775CB2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77B8D991" w14:textId="5601B174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E674CBA" w14:textId="3AFA5CEE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1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BF744EC" w14:textId="51DBA261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81C0B44" w14:textId="28033D15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6E92185" w14:textId="1F5EF7E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B7C1C8" w14:textId="28A5F8FD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C920706" w14:textId="05F51359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244446" w14:textId="583D55A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F5C1C22" w14:textId="53D7CCE2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AFEAA3" w14:textId="10C02038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019B7D" w14:textId="052BEC23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0DE563AF" w14:textId="4AB6D6E9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BF58EA4" w14:textId="7907DD8B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 w:rsidRPr="003676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53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66E2C38" w14:textId="71F13CED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A31B2A" w14:textId="1F4B1FEE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B55E449" w14:textId="1958784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923B00C" w14:textId="024DBC0F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9256293" w14:textId="25F3E92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A436D4D" w14:textId="440D0978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7C52340" w14:textId="44D470EC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0E626E4" w14:textId="709F11A2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35F93F1" w14:textId="010EBB88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30F07425" w14:textId="64BB6295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703579DE" w14:textId="58076B86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26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E912D43" w14:textId="4EBB3A32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28247AC" w14:textId="663321A2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B044D47" w14:textId="720A700A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F1574AE" w14:textId="7B343D20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52A39E2" w14:textId="1944D41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FFB8AE9" w14:textId="433113D7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00CF792" w14:textId="12E87FA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C82574F" w14:textId="33CD6C0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3C1ECC3" w14:textId="2D3D0874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11B2D578" w14:textId="41A4A744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13A47E45" w14:textId="46AD53F2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01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288CD3D7" w14:textId="7FB471CB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A7B07A" w14:textId="7086D6ED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52A1C33" w14:textId="15791756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88AF3D" w14:textId="1E19DEE1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5B7816A" w14:textId="0088418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BEC9992" w14:textId="4CD2F16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ECC5C9E" w14:textId="495CB0D3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109E66E" w14:textId="46CA9D71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4B1BEE8" w14:textId="197A1EE3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3B58CB8B" w14:textId="11F5B701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9E32A73" w14:textId="26845F1C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4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AE06255" w14:textId="487E6C96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D29330B" w14:textId="7FF03209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097F081" w14:textId="618100B4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FF277F3" w14:textId="618817A8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3F0A57B" w14:textId="0647B2F7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209316F" w14:textId="54086C4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C2CA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5BA2952" w14:textId="31D11275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1CFF8E5" w14:textId="2D3EFA0E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7A6A59" w14:textId="7CFFBA26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2F1CAA11" w14:textId="654E88A9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58856099" w14:textId="4BA62D7D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9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FD7A3E7" w14:textId="7771579F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EB791FC" w14:textId="3CBC91DC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684BCF" w14:textId="2D04D7A7" w:rsidR="00211739" w:rsidRPr="000C76EA" w:rsidRDefault="00211739" w:rsidP="00A479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31272F" w14:textId="3D007188" w:rsidR="00211739" w:rsidRPr="00B95D0C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B8E786" w14:textId="07A9611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396FB63" w14:textId="3A324220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36DA88" w14:textId="5CB0A2AF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D6A7DE0" w14:textId="0401277B" w:rsidR="00211739" w:rsidRPr="000C76EA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0DD9B4E" w14:textId="79953787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  <w:tr w:rsidR="00211739" w:rsidRPr="000C76EA" w14:paraId="2E82A5C1" w14:textId="209BC5FF" w:rsidTr="00CF1C82">
        <w:trPr>
          <w:trHeight w:val="332"/>
        </w:trPr>
        <w:tc>
          <w:tcPr>
            <w:tcW w:w="1384" w:type="dxa"/>
            <w:tcBorders>
              <w:left w:val="single" w:sz="4" w:space="0" w:color="auto"/>
              <w:right w:val="single" w:sz="4" w:space="0" w:color="auto"/>
            </w:tcBorders>
          </w:tcPr>
          <w:p w14:paraId="61075B3C" w14:textId="240FAA51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442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244001C" w14:textId="6D74EA31" w:rsidR="00211739" w:rsidRDefault="00211739" w:rsidP="00CB300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5C520EB" w14:textId="293471E0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68C9CD4" w14:textId="2DD1E87A" w:rsidR="00211739" w:rsidRPr="000C76EA" w:rsidRDefault="00211739" w:rsidP="00A4791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B695977" w14:textId="7B67041A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39A0C03" w14:textId="3A15500F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7CBAA80" w14:textId="5EAD179B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B58E16B" w14:textId="316F6C14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BCC9572" w14:textId="1A91FBC8" w:rsidR="00211739" w:rsidRDefault="00211739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078621" w14:textId="6C80380B" w:rsidR="00211739" w:rsidRDefault="0015204F" w:rsidP="00232AC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</w:tr>
    </w:tbl>
    <w:p w14:paraId="21B7C8C8" w14:textId="47E2A040" w:rsidR="00E87157" w:rsidRDefault="006F61FD" w:rsidP="000C76EA">
      <w:pPr>
        <w:spacing w:line="240" w:lineRule="auto"/>
        <w:rPr>
          <w:rFonts w:ascii="Times New Roman" w:hAnsi="Times New Roman" w:cs="Times New Roman"/>
          <w:sz w:val="20"/>
          <w:szCs w:val="20"/>
          <w:lang w:val="sv-SE"/>
        </w:rPr>
      </w:pPr>
      <w:r w:rsidRPr="00E44BFA">
        <w:rPr>
          <w:rFonts w:ascii="Times New Roman" w:hAnsi="Times New Roman" w:cs="Times New Roman"/>
          <w:sz w:val="20"/>
          <w:szCs w:val="20"/>
        </w:rPr>
        <w:t xml:space="preserve">Data from </w:t>
      </w:r>
      <w:r w:rsidR="00B67C54" w:rsidRPr="00E44BF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12B6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12B6B" w:rsidRPr="00512B6B">
        <w:rPr>
          <w:rFonts w:ascii="Times New Roman" w:hAnsi="Times New Roman" w:cs="Times New Roman"/>
          <w:sz w:val="20"/>
          <w:szCs w:val="20"/>
        </w:rPr>
        <w:t>Com</w:t>
      </w:r>
      <w:r w:rsidR="00512B6B">
        <w:rPr>
          <w:rFonts w:ascii="Times New Roman" w:hAnsi="Times New Roman" w:cs="Times New Roman"/>
          <w:sz w:val="20"/>
          <w:szCs w:val="20"/>
        </w:rPr>
        <w:t>m</w:t>
      </w:r>
      <w:r w:rsidR="00512B6B" w:rsidRPr="00512B6B">
        <w:rPr>
          <w:rFonts w:ascii="Times New Roman" w:hAnsi="Times New Roman" w:cs="Times New Roman"/>
          <w:sz w:val="20"/>
          <w:szCs w:val="20"/>
        </w:rPr>
        <w:t xml:space="preserve">ercial </w:t>
      </w:r>
      <w:r w:rsidR="00512B6B">
        <w:rPr>
          <w:rFonts w:ascii="Times New Roman" w:hAnsi="Times New Roman" w:cs="Times New Roman"/>
          <w:sz w:val="20"/>
          <w:szCs w:val="20"/>
        </w:rPr>
        <w:t xml:space="preserve">scale, </w:t>
      </w:r>
      <w:r w:rsidR="00E87157" w:rsidRPr="00E44BFA">
        <w:rPr>
          <w:rFonts w:ascii="Times New Roman" w:hAnsi="Times New Roman" w:cs="Times New Roman"/>
          <w:sz w:val="20"/>
          <w:szCs w:val="20"/>
        </w:rPr>
        <w:t>Sun et al. 2014</w:t>
      </w:r>
      <w:r w:rsidR="00C14D4A" w:rsidRPr="00E44BFA">
        <w:rPr>
          <w:rFonts w:ascii="Times New Roman" w:hAnsi="Times New Roman" w:cs="Times New Roman"/>
          <w:sz w:val="20"/>
          <w:szCs w:val="20"/>
        </w:rPr>
        <w:t xml:space="preserve">; </w:t>
      </w:r>
      <w:r w:rsidR="00B67C54" w:rsidRPr="00E44BF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E87157" w:rsidRPr="00E44BFA">
        <w:rPr>
          <w:rFonts w:ascii="Times New Roman" w:hAnsi="Times New Roman" w:cs="Times New Roman"/>
          <w:sz w:val="20"/>
          <w:szCs w:val="20"/>
        </w:rPr>
        <w:t xml:space="preserve"> </w:t>
      </w:r>
      <w:r w:rsidR="00512B6B">
        <w:rPr>
          <w:rFonts w:ascii="Times New Roman" w:hAnsi="Times New Roman" w:cs="Times New Roman"/>
          <w:sz w:val="20"/>
          <w:szCs w:val="20"/>
        </w:rPr>
        <w:t xml:space="preserve">Lab-scale, </w:t>
      </w:r>
      <w:proofErr w:type="spellStart"/>
      <w:r w:rsidR="00B67C54" w:rsidRPr="00E44BFA">
        <w:rPr>
          <w:rFonts w:ascii="Times New Roman" w:hAnsi="Times New Roman" w:cs="Times New Roman"/>
          <w:sz w:val="20"/>
          <w:szCs w:val="20"/>
        </w:rPr>
        <w:t>Schnürer</w:t>
      </w:r>
      <w:proofErr w:type="spellEnd"/>
      <w:r w:rsidR="00B67C54" w:rsidRPr="00E44BFA">
        <w:rPr>
          <w:rFonts w:ascii="Times New Roman" w:hAnsi="Times New Roman" w:cs="Times New Roman"/>
          <w:sz w:val="20"/>
          <w:szCs w:val="20"/>
        </w:rPr>
        <w:t xml:space="preserve"> and Nordberg, 2008; </w:t>
      </w:r>
      <w:r w:rsidR="00B67C54" w:rsidRPr="00512B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512B6B" w:rsidRPr="00512B6B">
        <w:rPr>
          <w:rFonts w:ascii="Times New Roman" w:hAnsi="Times New Roman" w:cs="Times New Roman"/>
          <w:sz w:val="20"/>
          <w:szCs w:val="20"/>
        </w:rPr>
        <w:t>Lab-scale</w:t>
      </w:r>
      <w:r w:rsidR="00512B6B">
        <w:rPr>
          <w:rFonts w:ascii="Times New Roman" w:hAnsi="Times New Roman" w:cs="Times New Roman"/>
          <w:sz w:val="20"/>
          <w:szCs w:val="20"/>
          <w:vertAlign w:val="superscript"/>
        </w:rPr>
        <w:t xml:space="preserve">, </w:t>
      </w:r>
      <w:proofErr w:type="spellStart"/>
      <w:r w:rsidR="00E87157" w:rsidRPr="00E44BFA">
        <w:rPr>
          <w:rFonts w:ascii="Times New Roman" w:hAnsi="Times New Roman" w:cs="Times New Roman"/>
          <w:sz w:val="20"/>
          <w:szCs w:val="20"/>
        </w:rPr>
        <w:t>Westerholm</w:t>
      </w:r>
      <w:proofErr w:type="spellEnd"/>
      <w:r w:rsidR="00E87157" w:rsidRPr="00E44BFA">
        <w:rPr>
          <w:rFonts w:ascii="Times New Roman" w:hAnsi="Times New Roman" w:cs="Times New Roman"/>
          <w:sz w:val="20"/>
          <w:szCs w:val="20"/>
        </w:rPr>
        <w:t xml:space="preserve"> et al. 2012</w:t>
      </w:r>
      <w:r w:rsidR="00C14D4A" w:rsidRPr="00E44BFA">
        <w:rPr>
          <w:rFonts w:ascii="Times New Roman" w:hAnsi="Times New Roman" w:cs="Times New Roman"/>
          <w:sz w:val="20"/>
          <w:szCs w:val="20"/>
        </w:rPr>
        <w:t xml:space="preserve">; </w:t>
      </w:r>
      <w:r w:rsidR="003C3B8A" w:rsidRPr="00E44BFA">
        <w:rPr>
          <w:rFonts w:ascii="Times New Roman" w:hAnsi="Times New Roman" w:cs="Times New Roman"/>
          <w:sz w:val="20"/>
          <w:szCs w:val="20"/>
          <w:vertAlign w:val="superscript"/>
          <w:lang w:val="sv-SE"/>
        </w:rPr>
        <w:t>a</w:t>
      </w:r>
      <w:r w:rsidR="003C3B8A" w:rsidRPr="00E44BF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r w:rsidR="006A4E5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6A4E5A">
        <w:rPr>
          <w:rFonts w:ascii="Times New Roman" w:hAnsi="Times New Roman" w:cs="Times New Roman"/>
          <w:sz w:val="20"/>
          <w:szCs w:val="20"/>
          <w:lang w:val="sv-SE"/>
        </w:rPr>
        <w:t>Below</w:t>
      </w:r>
      <w:proofErr w:type="spellEnd"/>
      <w:r w:rsidR="006A4E5A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6A4E5A">
        <w:rPr>
          <w:rFonts w:ascii="Times New Roman" w:hAnsi="Times New Roman" w:cs="Times New Roman"/>
          <w:sz w:val="20"/>
          <w:szCs w:val="20"/>
          <w:lang w:val="sv-SE"/>
        </w:rPr>
        <w:t>detection</w:t>
      </w:r>
      <w:proofErr w:type="spellEnd"/>
      <w:r w:rsidR="006A4E5A">
        <w:rPr>
          <w:rFonts w:ascii="Times New Roman" w:hAnsi="Times New Roman" w:cs="Times New Roman"/>
          <w:sz w:val="20"/>
          <w:szCs w:val="20"/>
          <w:lang w:val="sv-SE"/>
        </w:rPr>
        <w:t xml:space="preserve"> limit (&lt;</w:t>
      </w:r>
      <w:r w:rsidR="00EF4748">
        <w:rPr>
          <w:rFonts w:ascii="Times New Roman" w:hAnsi="Times New Roman" w:cs="Times New Roman"/>
          <w:sz w:val="20"/>
          <w:szCs w:val="20"/>
          <w:lang w:val="sv-SE"/>
        </w:rPr>
        <w:t xml:space="preserve">4), </w:t>
      </w:r>
      <w:r w:rsidR="00E44BFA">
        <w:rPr>
          <w:rFonts w:ascii="Times New Roman" w:hAnsi="Times New Roman" w:cs="Times New Roman"/>
          <w:sz w:val="20"/>
          <w:szCs w:val="20"/>
          <w:lang w:val="sv-SE"/>
        </w:rPr>
        <w:t xml:space="preserve">Nd, not </w:t>
      </w:r>
      <w:proofErr w:type="spellStart"/>
      <w:r w:rsidR="00E44BFA">
        <w:rPr>
          <w:rFonts w:ascii="Times New Roman" w:hAnsi="Times New Roman" w:cs="Times New Roman"/>
          <w:sz w:val="20"/>
          <w:szCs w:val="20"/>
          <w:lang w:val="sv-SE"/>
        </w:rPr>
        <w:t>determined</w:t>
      </w:r>
      <w:proofErr w:type="spellEnd"/>
      <w:r w:rsidR="006A4E5A">
        <w:rPr>
          <w:rFonts w:ascii="Times New Roman" w:hAnsi="Times New Roman" w:cs="Times New Roman"/>
          <w:sz w:val="20"/>
          <w:szCs w:val="20"/>
          <w:lang w:val="sv-SE"/>
        </w:rPr>
        <w:t xml:space="preserve">. Data given </w:t>
      </w:r>
      <w:proofErr w:type="spellStart"/>
      <w:r w:rsidR="006A4E5A">
        <w:rPr>
          <w:rFonts w:ascii="Times New Roman" w:hAnsi="Times New Roman" w:cs="Times New Roman"/>
          <w:sz w:val="20"/>
          <w:szCs w:val="20"/>
          <w:lang w:val="sv-SE"/>
        </w:rPr>
        <w:t>represents</w:t>
      </w:r>
      <w:proofErr w:type="spellEnd"/>
      <w:r w:rsidR="00504C34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504C34">
        <w:rPr>
          <w:rFonts w:ascii="Times New Roman" w:hAnsi="Times New Roman" w:cs="Times New Roman"/>
          <w:sz w:val="20"/>
          <w:szCs w:val="20"/>
          <w:lang w:val="sv-SE"/>
        </w:rPr>
        <w:t>avarage</w:t>
      </w:r>
      <w:proofErr w:type="spellEnd"/>
      <w:r w:rsidR="00504C34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504C34">
        <w:rPr>
          <w:rFonts w:ascii="Times New Roman" w:hAnsi="Times New Roman" w:cs="Times New Roman"/>
          <w:sz w:val="20"/>
          <w:szCs w:val="20"/>
          <w:lang w:val="sv-SE"/>
        </w:rPr>
        <w:t>values</w:t>
      </w:r>
      <w:proofErr w:type="spellEnd"/>
      <w:r w:rsidR="00504C34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6A4E5A">
        <w:rPr>
          <w:rFonts w:ascii="Times New Roman" w:hAnsi="Times New Roman" w:cs="Times New Roman"/>
          <w:sz w:val="20"/>
          <w:szCs w:val="20"/>
          <w:lang w:val="sv-SE"/>
        </w:rPr>
        <w:t>calculated</w:t>
      </w:r>
      <w:proofErr w:type="spellEnd"/>
      <w:r w:rsidR="006A4E5A">
        <w:rPr>
          <w:rFonts w:ascii="Times New Roman" w:hAnsi="Times New Roman" w:cs="Times New Roman"/>
          <w:sz w:val="20"/>
          <w:szCs w:val="20"/>
          <w:lang w:val="sv-SE"/>
        </w:rPr>
        <w:t xml:space="preserve"> from </w:t>
      </w:r>
      <w:proofErr w:type="spellStart"/>
      <w:r w:rsidR="00EF4748">
        <w:rPr>
          <w:rFonts w:ascii="Times New Roman" w:hAnsi="Times New Roman" w:cs="Times New Roman"/>
          <w:sz w:val="20"/>
          <w:szCs w:val="20"/>
          <w:lang w:val="sv-SE"/>
        </w:rPr>
        <w:t>triplicate</w:t>
      </w:r>
      <w:proofErr w:type="spellEnd"/>
      <w:r w:rsidR="00EF4748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  <w:proofErr w:type="spellStart"/>
      <w:r w:rsidR="00EF4748">
        <w:rPr>
          <w:rFonts w:ascii="Times New Roman" w:hAnsi="Times New Roman" w:cs="Times New Roman"/>
          <w:sz w:val="20"/>
          <w:szCs w:val="20"/>
          <w:lang w:val="sv-SE"/>
        </w:rPr>
        <w:t>analysis</w:t>
      </w:r>
      <w:proofErr w:type="spellEnd"/>
      <w:r w:rsidR="00D73CFC">
        <w:rPr>
          <w:rFonts w:ascii="Times New Roman" w:hAnsi="Times New Roman" w:cs="Times New Roman"/>
          <w:sz w:val="20"/>
          <w:szCs w:val="20"/>
          <w:lang w:val="sv-SE"/>
        </w:rPr>
        <w:t xml:space="preserve"> (standard deviation given in or</w:t>
      </w:r>
      <w:r w:rsidR="00CB27F5">
        <w:rPr>
          <w:rFonts w:ascii="Times New Roman" w:hAnsi="Times New Roman" w:cs="Times New Roman"/>
          <w:sz w:val="20"/>
          <w:szCs w:val="20"/>
          <w:lang w:val="sv-SE"/>
        </w:rPr>
        <w:t>igin</w:t>
      </w:r>
      <w:r w:rsidR="00D73CFC">
        <w:rPr>
          <w:rFonts w:ascii="Times New Roman" w:hAnsi="Times New Roman" w:cs="Times New Roman"/>
          <w:sz w:val="20"/>
          <w:szCs w:val="20"/>
          <w:lang w:val="sv-SE"/>
        </w:rPr>
        <w:t xml:space="preserve">al </w:t>
      </w:r>
      <w:proofErr w:type="spellStart"/>
      <w:r w:rsidR="00D73CFC">
        <w:rPr>
          <w:rFonts w:ascii="Times New Roman" w:hAnsi="Times New Roman" w:cs="Times New Roman"/>
          <w:sz w:val="20"/>
          <w:szCs w:val="20"/>
          <w:lang w:val="sv-SE"/>
        </w:rPr>
        <w:t>publications</w:t>
      </w:r>
      <w:proofErr w:type="spellEnd"/>
      <w:r w:rsidR="00504C34">
        <w:rPr>
          <w:rFonts w:ascii="Times New Roman" w:hAnsi="Times New Roman" w:cs="Times New Roman"/>
          <w:sz w:val="20"/>
          <w:szCs w:val="20"/>
          <w:lang w:val="sv-SE"/>
        </w:rPr>
        <w:t>.</w:t>
      </w:r>
      <w:r w:rsidR="00D73CFC">
        <w:rPr>
          <w:rFonts w:ascii="Times New Roman" w:hAnsi="Times New Roman" w:cs="Times New Roman"/>
          <w:sz w:val="20"/>
          <w:szCs w:val="20"/>
          <w:lang w:val="sv-SE"/>
        </w:rPr>
        <w:t>)</w:t>
      </w:r>
      <w:r w:rsidR="00504C34">
        <w:rPr>
          <w:rFonts w:ascii="Times New Roman" w:hAnsi="Times New Roman" w:cs="Times New Roman"/>
          <w:sz w:val="20"/>
          <w:szCs w:val="20"/>
          <w:lang w:val="sv-SE"/>
        </w:rPr>
        <w:t xml:space="preserve"> </w:t>
      </w:r>
    </w:p>
    <w:p w14:paraId="46AEDADB" w14:textId="6EE94364" w:rsidR="00E7636D" w:rsidRPr="00E44BFA" w:rsidRDefault="00E7636D" w:rsidP="000C76EA">
      <w:pPr>
        <w:spacing w:line="240" w:lineRule="auto"/>
        <w:rPr>
          <w:rFonts w:ascii="Times New Roman" w:hAnsi="Times New Roman" w:cs="Times New Roman"/>
          <w:sz w:val="20"/>
          <w:szCs w:val="20"/>
          <w:lang w:val="sv-SE"/>
        </w:rPr>
      </w:pPr>
    </w:p>
    <w:sectPr w:rsidR="00E7636D" w:rsidRPr="00E44BFA" w:rsidSect="000C76E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6EA"/>
    <w:rsid w:val="000172E8"/>
    <w:rsid w:val="00066C97"/>
    <w:rsid w:val="00086197"/>
    <w:rsid w:val="000C76EA"/>
    <w:rsid w:val="000E7303"/>
    <w:rsid w:val="000F1133"/>
    <w:rsid w:val="000F19E6"/>
    <w:rsid w:val="00117E84"/>
    <w:rsid w:val="0015204F"/>
    <w:rsid w:val="00162217"/>
    <w:rsid w:val="001C3183"/>
    <w:rsid w:val="00211739"/>
    <w:rsid w:val="00221F09"/>
    <w:rsid w:val="00223C14"/>
    <w:rsid w:val="002255B8"/>
    <w:rsid w:val="00232AC3"/>
    <w:rsid w:val="00241C6C"/>
    <w:rsid w:val="002450FD"/>
    <w:rsid w:val="002B0AB8"/>
    <w:rsid w:val="002C5B06"/>
    <w:rsid w:val="002E3190"/>
    <w:rsid w:val="00304E19"/>
    <w:rsid w:val="0032660E"/>
    <w:rsid w:val="00340574"/>
    <w:rsid w:val="00360329"/>
    <w:rsid w:val="003676F2"/>
    <w:rsid w:val="003953D3"/>
    <w:rsid w:val="003C2CA6"/>
    <w:rsid w:val="003C3B8A"/>
    <w:rsid w:val="003D2B98"/>
    <w:rsid w:val="00453FC7"/>
    <w:rsid w:val="004E61AC"/>
    <w:rsid w:val="004F6679"/>
    <w:rsid w:val="00504C34"/>
    <w:rsid w:val="00512B6B"/>
    <w:rsid w:val="00544B39"/>
    <w:rsid w:val="00560BE5"/>
    <w:rsid w:val="005620F4"/>
    <w:rsid w:val="00570629"/>
    <w:rsid w:val="00592E65"/>
    <w:rsid w:val="005A4798"/>
    <w:rsid w:val="005F1914"/>
    <w:rsid w:val="0060135D"/>
    <w:rsid w:val="006A4E5A"/>
    <w:rsid w:val="006C500C"/>
    <w:rsid w:val="006D6B6A"/>
    <w:rsid w:val="006F0C9B"/>
    <w:rsid w:val="006F3F85"/>
    <w:rsid w:val="006F61FD"/>
    <w:rsid w:val="00723A4C"/>
    <w:rsid w:val="00750123"/>
    <w:rsid w:val="00766FE2"/>
    <w:rsid w:val="00767262"/>
    <w:rsid w:val="00776D30"/>
    <w:rsid w:val="00793EA4"/>
    <w:rsid w:val="007A1FA1"/>
    <w:rsid w:val="007A41D9"/>
    <w:rsid w:val="008264DF"/>
    <w:rsid w:val="008B0E39"/>
    <w:rsid w:val="008B15D8"/>
    <w:rsid w:val="008F5A9E"/>
    <w:rsid w:val="009D101B"/>
    <w:rsid w:val="009E0141"/>
    <w:rsid w:val="00A10778"/>
    <w:rsid w:val="00A45C3C"/>
    <w:rsid w:val="00A47918"/>
    <w:rsid w:val="00A526D3"/>
    <w:rsid w:val="00A61097"/>
    <w:rsid w:val="00B02CDF"/>
    <w:rsid w:val="00B45EA7"/>
    <w:rsid w:val="00B67C54"/>
    <w:rsid w:val="00B92C65"/>
    <w:rsid w:val="00B95D0C"/>
    <w:rsid w:val="00BA0F3D"/>
    <w:rsid w:val="00C129D1"/>
    <w:rsid w:val="00C14D4A"/>
    <w:rsid w:val="00C31580"/>
    <w:rsid w:val="00CB27F5"/>
    <w:rsid w:val="00CB3008"/>
    <w:rsid w:val="00CE3F3E"/>
    <w:rsid w:val="00CF1C82"/>
    <w:rsid w:val="00CF6B3C"/>
    <w:rsid w:val="00D10872"/>
    <w:rsid w:val="00D35FFE"/>
    <w:rsid w:val="00D377AC"/>
    <w:rsid w:val="00D449A1"/>
    <w:rsid w:val="00D53CE9"/>
    <w:rsid w:val="00D70C88"/>
    <w:rsid w:val="00D73CFC"/>
    <w:rsid w:val="00DA65BB"/>
    <w:rsid w:val="00E44BFA"/>
    <w:rsid w:val="00E654DB"/>
    <w:rsid w:val="00E7636D"/>
    <w:rsid w:val="00E87157"/>
    <w:rsid w:val="00EB17C1"/>
    <w:rsid w:val="00EF4748"/>
    <w:rsid w:val="00F45824"/>
    <w:rsid w:val="00F4790B"/>
    <w:rsid w:val="00F56AFD"/>
    <w:rsid w:val="00F76EF9"/>
    <w:rsid w:val="00FC63C0"/>
    <w:rsid w:val="00FC6E4E"/>
    <w:rsid w:val="00FD6BFF"/>
    <w:rsid w:val="00FE26A4"/>
    <w:rsid w:val="00FE2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DB8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EA"/>
    <w:rPr>
      <w:rFonts w:eastAsiaTheme="minorHAnsi"/>
    </w:rPr>
  </w:style>
  <w:style w:type="table" w:styleId="LightShading">
    <w:name w:val="Light Shading"/>
    <w:basedOn w:val="TableNorma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C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6E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C76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76E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6EA"/>
    <w:rPr>
      <w:rFonts w:eastAsiaTheme="minorHAnsi"/>
    </w:rPr>
  </w:style>
  <w:style w:type="table" w:styleId="LightShading">
    <w:name w:val="Light Shading"/>
    <w:basedOn w:val="TableNormal"/>
    <w:uiPriority w:val="60"/>
    <w:rsid w:val="000C76E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C76E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6EA"/>
    <w:rPr>
      <w:rFonts w:ascii="Lucida Grande" w:eastAsiaTheme="minorHAnsi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76D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C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CFC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348</Words>
  <Characters>1984</Characters>
  <Application>Microsoft Macintosh Word</Application>
  <DocSecurity>0</DocSecurity>
  <Lines>16</Lines>
  <Paragraphs>4</Paragraphs>
  <ScaleCrop>false</ScaleCrop>
  <Company>SLU Microbiology</Company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Muller</dc:creator>
  <cp:keywords/>
  <dc:description/>
  <cp:lastModifiedBy>Bettina Muller</cp:lastModifiedBy>
  <cp:revision>28</cp:revision>
  <cp:lastPrinted>2014-12-17T13:58:00Z</cp:lastPrinted>
  <dcterms:created xsi:type="dcterms:W3CDTF">2016-01-25T06:09:00Z</dcterms:created>
  <dcterms:modified xsi:type="dcterms:W3CDTF">2016-01-27T08:12:00Z</dcterms:modified>
</cp:coreProperties>
</file>